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BC3A0" w14:textId="432A4DFA" w:rsidR="00C708A6" w:rsidRDefault="00C708A6" w:rsidP="00C708A6">
      <w:pPr>
        <w:jc w:val="center"/>
        <w:rPr>
          <w:rFonts w:ascii="Times New Roman" w:hAnsi="Times New Roman" w:cs="Times New Roman"/>
          <w:b/>
          <w:bCs/>
        </w:rPr>
      </w:pPr>
      <w:r w:rsidRPr="00C708A6">
        <w:rPr>
          <w:rFonts w:ascii="Times New Roman" w:hAnsi="Times New Roman" w:cs="Times New Roman"/>
          <w:b/>
          <w:bCs/>
        </w:rPr>
        <w:t>APPENDIX 1</w:t>
      </w:r>
      <w:r>
        <w:rPr>
          <w:rFonts w:ascii="Times New Roman" w:hAnsi="Times New Roman" w:cs="Times New Roman"/>
          <w:b/>
          <w:bCs/>
        </w:rPr>
        <w:t>: SEARCH TERMS</w:t>
      </w:r>
    </w:p>
    <w:p w14:paraId="7739CF56" w14:textId="77777777" w:rsidR="00C708A6" w:rsidRPr="00C708A6" w:rsidRDefault="00C708A6" w:rsidP="00C708A6">
      <w:pPr>
        <w:rPr>
          <w:rFonts w:ascii="Times New Roman" w:hAnsi="Times New Roman" w:cs="Times New Roman"/>
          <w:b/>
          <w:bCs/>
        </w:rPr>
      </w:pPr>
    </w:p>
    <w:p w14:paraId="6914C712" w14:textId="2B2BB93F" w:rsidR="00C708A6" w:rsidRPr="00C708A6" w:rsidRDefault="00C708A6" w:rsidP="00C708A6">
      <w:pPr>
        <w:rPr>
          <w:rFonts w:ascii="Times New Roman" w:hAnsi="Times New Roman" w:cs="Times New Roman"/>
          <w:b/>
          <w:bCs/>
        </w:rPr>
      </w:pPr>
      <w:r w:rsidRPr="00C708A6">
        <w:rPr>
          <w:rFonts w:ascii="Times New Roman" w:hAnsi="Times New Roman" w:cs="Times New Roman"/>
          <w:b/>
          <w:bCs/>
        </w:rPr>
        <w:t>Web of Science</w:t>
      </w:r>
    </w:p>
    <w:p w14:paraId="1048AFF7" w14:textId="4BB4FCA9" w:rsidR="00C708A6" w:rsidRPr="00C708A6" w:rsidRDefault="00C708A6" w:rsidP="00C708A6">
      <w:pPr>
        <w:rPr>
          <w:rFonts w:ascii="Times New Roman" w:hAnsi="Times New Roman" w:cs="Times New Roman"/>
        </w:rPr>
      </w:pPr>
      <w:r w:rsidRPr="00C708A6">
        <w:rPr>
          <w:rFonts w:ascii="Times New Roman" w:hAnsi="Times New Roman" w:cs="Times New Roman"/>
        </w:rPr>
        <w:t> (TI=(leptospirosis) OR AB=(leptospirosis)) AND (TI</w:t>
      </w:r>
      <w:proofErr w:type="gramStart"/>
      <w:r w:rsidRPr="00C708A6">
        <w:rPr>
          <w:rFonts w:ascii="Times New Roman" w:hAnsi="Times New Roman" w:cs="Times New Roman"/>
        </w:rPr>
        <w:t>=(</w:t>
      </w:r>
      <w:proofErr w:type="gramEnd"/>
      <w:r w:rsidRPr="00C708A6">
        <w:rPr>
          <w:rFonts w:ascii="Times New Roman" w:hAnsi="Times New Roman" w:cs="Times New Roman"/>
        </w:rPr>
        <w:t>"deep learning" OR "machine learning") OR AB</w:t>
      </w:r>
      <w:proofErr w:type="gramStart"/>
      <w:r w:rsidRPr="00C708A6">
        <w:rPr>
          <w:rFonts w:ascii="Times New Roman" w:hAnsi="Times New Roman" w:cs="Times New Roman"/>
        </w:rPr>
        <w:t>=(</w:t>
      </w:r>
      <w:proofErr w:type="gramEnd"/>
      <w:r w:rsidRPr="00C708A6">
        <w:rPr>
          <w:rFonts w:ascii="Times New Roman" w:hAnsi="Times New Roman" w:cs="Times New Roman"/>
        </w:rPr>
        <w:t>"deep learning" OR "machine learning"))</w:t>
      </w:r>
    </w:p>
    <w:p w14:paraId="60D7A1D2" w14:textId="71F678F8" w:rsidR="00C708A6" w:rsidRPr="00C708A6" w:rsidRDefault="00C708A6" w:rsidP="00C708A6">
      <w:pPr>
        <w:rPr>
          <w:rFonts w:ascii="Times New Roman" w:hAnsi="Times New Roman" w:cs="Times New Roman"/>
          <w:b/>
          <w:bCs/>
        </w:rPr>
      </w:pPr>
      <w:r w:rsidRPr="00C708A6">
        <w:rPr>
          <w:rFonts w:ascii="Times New Roman" w:hAnsi="Times New Roman" w:cs="Times New Roman"/>
        </w:rPr>
        <w:br/>
      </w:r>
      <w:r w:rsidRPr="00C708A6">
        <w:rPr>
          <w:rFonts w:ascii="Times New Roman" w:hAnsi="Times New Roman" w:cs="Times New Roman"/>
        </w:rPr>
        <w:br/>
      </w:r>
      <w:r w:rsidRPr="00C708A6">
        <w:rPr>
          <w:rFonts w:ascii="Times New Roman" w:hAnsi="Times New Roman" w:cs="Times New Roman"/>
          <w:b/>
          <w:bCs/>
        </w:rPr>
        <w:t>PubMed   </w:t>
      </w:r>
    </w:p>
    <w:p w14:paraId="6ADD9B80" w14:textId="77777777" w:rsidR="00C708A6" w:rsidRPr="00C708A6" w:rsidRDefault="00C708A6" w:rsidP="00C708A6">
      <w:pPr>
        <w:rPr>
          <w:rFonts w:ascii="Times New Roman" w:hAnsi="Times New Roman" w:cs="Times New Roman"/>
        </w:rPr>
      </w:pPr>
      <w:r w:rsidRPr="00C708A6">
        <w:rPr>
          <w:rFonts w:ascii="Times New Roman" w:hAnsi="Times New Roman" w:cs="Times New Roman"/>
        </w:rPr>
        <w:t>(leptospirosis AND ("deep learning" OR "machine learning"))</w:t>
      </w:r>
    </w:p>
    <w:p w14:paraId="454F5CCD" w14:textId="77777777" w:rsidR="00C708A6" w:rsidRDefault="00C708A6" w:rsidP="00C708A6">
      <w:pPr>
        <w:rPr>
          <w:rFonts w:ascii="Times New Roman" w:hAnsi="Times New Roman" w:cs="Times New Roman"/>
        </w:rPr>
      </w:pPr>
    </w:p>
    <w:p w14:paraId="52A367D3" w14:textId="37A80EDF" w:rsidR="00C708A6" w:rsidRPr="00C708A6" w:rsidRDefault="00C708A6" w:rsidP="00C708A6">
      <w:pPr>
        <w:rPr>
          <w:rFonts w:ascii="Times New Roman" w:hAnsi="Times New Roman" w:cs="Times New Roman"/>
          <w:b/>
          <w:bCs/>
        </w:rPr>
      </w:pPr>
      <w:r w:rsidRPr="00C708A6">
        <w:rPr>
          <w:rFonts w:ascii="Times New Roman" w:hAnsi="Times New Roman" w:cs="Times New Roman"/>
          <w:b/>
          <w:bCs/>
        </w:rPr>
        <w:t>Scopus</w:t>
      </w:r>
    </w:p>
    <w:p w14:paraId="70FE3AFF" w14:textId="77777777" w:rsidR="00C708A6" w:rsidRPr="00C708A6" w:rsidRDefault="00C708A6" w:rsidP="00C708A6">
      <w:pPr>
        <w:rPr>
          <w:rFonts w:ascii="Times New Roman" w:hAnsi="Times New Roman" w:cs="Times New Roman"/>
        </w:rPr>
      </w:pPr>
      <w:r w:rsidRPr="00C708A6">
        <w:rPr>
          <w:rFonts w:ascii="Times New Roman" w:hAnsi="Times New Roman" w:cs="Times New Roman"/>
        </w:rPr>
        <w:t>(TITLE-ABS-</w:t>
      </w:r>
      <w:proofErr w:type="gramStart"/>
      <w:r w:rsidRPr="00C708A6">
        <w:rPr>
          <w:rFonts w:ascii="Times New Roman" w:hAnsi="Times New Roman" w:cs="Times New Roman"/>
        </w:rPr>
        <w:t>KEY(</w:t>
      </w:r>
      <w:proofErr w:type="gramEnd"/>
      <w:r w:rsidRPr="00C708A6">
        <w:rPr>
          <w:rFonts w:ascii="Times New Roman" w:hAnsi="Times New Roman" w:cs="Times New Roman"/>
        </w:rPr>
        <w:t>leptospirosis) AND TITLE-ABS-</w:t>
      </w:r>
      <w:proofErr w:type="gramStart"/>
      <w:r w:rsidRPr="00C708A6">
        <w:rPr>
          <w:rFonts w:ascii="Times New Roman" w:hAnsi="Times New Roman" w:cs="Times New Roman"/>
        </w:rPr>
        <w:t>KEY(</w:t>
      </w:r>
      <w:proofErr w:type="gramEnd"/>
      <w:r w:rsidRPr="00C708A6">
        <w:rPr>
          <w:rFonts w:ascii="Times New Roman" w:hAnsi="Times New Roman" w:cs="Times New Roman"/>
        </w:rPr>
        <w:t>"deep learning" OR "machine learning"))</w:t>
      </w:r>
    </w:p>
    <w:p w14:paraId="642A3ECC" w14:textId="77777777" w:rsidR="00C708A6" w:rsidRPr="00C708A6" w:rsidRDefault="00C708A6" w:rsidP="00C708A6">
      <w:pPr>
        <w:rPr>
          <w:rFonts w:ascii="Times New Roman" w:hAnsi="Times New Roman" w:cs="Times New Roman"/>
        </w:rPr>
      </w:pPr>
    </w:p>
    <w:p w14:paraId="43B8032F" w14:textId="10A7EB82" w:rsidR="00C708A6" w:rsidRPr="00C708A6" w:rsidRDefault="00C708A6" w:rsidP="00C708A6">
      <w:pPr>
        <w:rPr>
          <w:rFonts w:ascii="Times New Roman" w:hAnsi="Times New Roman" w:cs="Times New Roman"/>
          <w:b/>
          <w:bCs/>
        </w:rPr>
      </w:pPr>
      <w:r w:rsidRPr="00C708A6">
        <w:rPr>
          <w:rFonts w:ascii="Times New Roman" w:hAnsi="Times New Roman" w:cs="Times New Roman"/>
          <w:b/>
          <w:bCs/>
        </w:rPr>
        <w:t>IEEE</w:t>
      </w:r>
    </w:p>
    <w:p w14:paraId="25720E85" w14:textId="77777777" w:rsidR="00C708A6" w:rsidRPr="00C708A6" w:rsidRDefault="00C708A6" w:rsidP="00C708A6">
      <w:pPr>
        <w:rPr>
          <w:rFonts w:ascii="Times New Roman" w:hAnsi="Times New Roman" w:cs="Times New Roman"/>
        </w:rPr>
      </w:pPr>
      <w:r w:rsidRPr="00C708A6">
        <w:rPr>
          <w:rFonts w:ascii="Times New Roman" w:hAnsi="Times New Roman" w:cs="Times New Roman"/>
        </w:rPr>
        <w:t xml:space="preserve">("Document </w:t>
      </w:r>
      <w:proofErr w:type="spellStart"/>
      <w:r w:rsidRPr="00C708A6">
        <w:rPr>
          <w:rFonts w:ascii="Times New Roman" w:hAnsi="Times New Roman" w:cs="Times New Roman"/>
        </w:rPr>
        <w:t>Title</w:t>
      </w:r>
      <w:proofErr w:type="gramStart"/>
      <w:r w:rsidRPr="00C708A6">
        <w:rPr>
          <w:rFonts w:ascii="Times New Roman" w:hAnsi="Times New Roman" w:cs="Times New Roman"/>
        </w:rPr>
        <w:t>":leptospirosis</w:t>
      </w:r>
      <w:proofErr w:type="spellEnd"/>
      <w:proofErr w:type="gramEnd"/>
      <w:r w:rsidRPr="00C708A6">
        <w:rPr>
          <w:rFonts w:ascii="Times New Roman" w:hAnsi="Times New Roman" w:cs="Times New Roman"/>
        </w:rPr>
        <w:t xml:space="preserve"> OR "</w:t>
      </w:r>
      <w:proofErr w:type="spellStart"/>
      <w:r w:rsidRPr="00C708A6">
        <w:rPr>
          <w:rFonts w:ascii="Times New Roman" w:hAnsi="Times New Roman" w:cs="Times New Roman"/>
        </w:rPr>
        <w:t>Abstract</w:t>
      </w:r>
      <w:proofErr w:type="gramStart"/>
      <w:r w:rsidRPr="00C708A6">
        <w:rPr>
          <w:rFonts w:ascii="Times New Roman" w:hAnsi="Times New Roman" w:cs="Times New Roman"/>
        </w:rPr>
        <w:t>":leptospirosis</w:t>
      </w:r>
      <w:proofErr w:type="spellEnd"/>
      <w:proofErr w:type="gramEnd"/>
      <w:r w:rsidRPr="00C708A6">
        <w:rPr>
          <w:rFonts w:ascii="Times New Roman" w:hAnsi="Times New Roman" w:cs="Times New Roman"/>
        </w:rPr>
        <w:t xml:space="preserve">) AND ("Document </w:t>
      </w:r>
      <w:proofErr w:type="spellStart"/>
      <w:r w:rsidRPr="00C708A6">
        <w:rPr>
          <w:rFonts w:ascii="Times New Roman" w:hAnsi="Times New Roman" w:cs="Times New Roman"/>
        </w:rPr>
        <w:t>Title":"deep</w:t>
      </w:r>
      <w:proofErr w:type="spellEnd"/>
      <w:r w:rsidRPr="00C708A6">
        <w:rPr>
          <w:rFonts w:ascii="Times New Roman" w:hAnsi="Times New Roman" w:cs="Times New Roman"/>
        </w:rPr>
        <w:t xml:space="preserve"> learning" OR "Document </w:t>
      </w:r>
      <w:proofErr w:type="spellStart"/>
      <w:r w:rsidRPr="00C708A6">
        <w:rPr>
          <w:rFonts w:ascii="Times New Roman" w:hAnsi="Times New Roman" w:cs="Times New Roman"/>
        </w:rPr>
        <w:t>Title":"machine</w:t>
      </w:r>
      <w:proofErr w:type="spellEnd"/>
      <w:r w:rsidRPr="00C708A6">
        <w:rPr>
          <w:rFonts w:ascii="Times New Roman" w:hAnsi="Times New Roman" w:cs="Times New Roman"/>
        </w:rPr>
        <w:t xml:space="preserve"> learning" OR "</w:t>
      </w:r>
      <w:proofErr w:type="spellStart"/>
      <w:r w:rsidRPr="00C708A6">
        <w:rPr>
          <w:rFonts w:ascii="Times New Roman" w:hAnsi="Times New Roman" w:cs="Times New Roman"/>
        </w:rPr>
        <w:t>Abstract":"deep</w:t>
      </w:r>
      <w:proofErr w:type="spellEnd"/>
      <w:r w:rsidRPr="00C708A6">
        <w:rPr>
          <w:rFonts w:ascii="Times New Roman" w:hAnsi="Times New Roman" w:cs="Times New Roman"/>
        </w:rPr>
        <w:t xml:space="preserve"> learning" OR "</w:t>
      </w:r>
      <w:proofErr w:type="spellStart"/>
      <w:r w:rsidRPr="00C708A6">
        <w:rPr>
          <w:rFonts w:ascii="Times New Roman" w:hAnsi="Times New Roman" w:cs="Times New Roman"/>
        </w:rPr>
        <w:t>Abstract":"machine</w:t>
      </w:r>
      <w:proofErr w:type="spellEnd"/>
      <w:r w:rsidRPr="00C708A6">
        <w:rPr>
          <w:rFonts w:ascii="Times New Roman" w:hAnsi="Times New Roman" w:cs="Times New Roman"/>
        </w:rPr>
        <w:t xml:space="preserve"> learning")</w:t>
      </w:r>
    </w:p>
    <w:p w14:paraId="23A3DBFC" w14:textId="77777777" w:rsidR="00C708A6" w:rsidRPr="00C708A6" w:rsidRDefault="00C708A6" w:rsidP="00C708A6">
      <w:pPr>
        <w:rPr>
          <w:rFonts w:ascii="Times New Roman" w:hAnsi="Times New Roman" w:cs="Times New Roman"/>
        </w:rPr>
      </w:pPr>
    </w:p>
    <w:p w14:paraId="603B19F4" w14:textId="15029533" w:rsidR="00C708A6" w:rsidRPr="00C708A6" w:rsidRDefault="00C708A6" w:rsidP="00C708A6">
      <w:pPr>
        <w:rPr>
          <w:rFonts w:ascii="Times New Roman" w:hAnsi="Times New Roman" w:cs="Times New Roman"/>
          <w:b/>
          <w:bCs/>
        </w:rPr>
      </w:pPr>
      <w:r w:rsidRPr="00C708A6">
        <w:rPr>
          <w:rFonts w:ascii="Times New Roman" w:hAnsi="Times New Roman" w:cs="Times New Roman"/>
          <w:b/>
          <w:bCs/>
        </w:rPr>
        <w:t>Google Scholar </w:t>
      </w:r>
    </w:p>
    <w:p w14:paraId="2942BC81" w14:textId="77777777" w:rsidR="00C708A6" w:rsidRPr="00C708A6" w:rsidRDefault="00C708A6" w:rsidP="00C708A6">
      <w:pPr>
        <w:rPr>
          <w:rFonts w:ascii="Times New Roman" w:hAnsi="Times New Roman" w:cs="Times New Roman"/>
        </w:rPr>
      </w:pPr>
      <w:r w:rsidRPr="00C708A6">
        <w:rPr>
          <w:rFonts w:ascii="Times New Roman" w:hAnsi="Times New Roman" w:cs="Times New Roman"/>
        </w:rPr>
        <w:t>leptospirosis AND ("deep learning" OR "machine learning")</w:t>
      </w:r>
    </w:p>
    <w:p w14:paraId="00465FA8" w14:textId="77777777" w:rsidR="00C708A6" w:rsidRPr="00C708A6" w:rsidRDefault="00C708A6" w:rsidP="00C708A6"/>
    <w:p w14:paraId="736B7B7D" w14:textId="77777777" w:rsidR="00C754E3" w:rsidRDefault="00C754E3"/>
    <w:sectPr w:rsidR="00C75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8A6"/>
    <w:rsid w:val="000059CA"/>
    <w:rsid w:val="000619B5"/>
    <w:rsid w:val="00064995"/>
    <w:rsid w:val="00070E93"/>
    <w:rsid w:val="00080F68"/>
    <w:rsid w:val="00091BFA"/>
    <w:rsid w:val="000A7D5B"/>
    <w:rsid w:val="000B2966"/>
    <w:rsid w:val="00124405"/>
    <w:rsid w:val="00130AFB"/>
    <w:rsid w:val="00145308"/>
    <w:rsid w:val="0017564E"/>
    <w:rsid w:val="001972C1"/>
    <w:rsid w:val="001B0458"/>
    <w:rsid w:val="001E3936"/>
    <w:rsid w:val="00201E80"/>
    <w:rsid w:val="00222559"/>
    <w:rsid w:val="0024069F"/>
    <w:rsid w:val="00244F4E"/>
    <w:rsid w:val="0024555A"/>
    <w:rsid w:val="00246BB5"/>
    <w:rsid w:val="00252202"/>
    <w:rsid w:val="00253B34"/>
    <w:rsid w:val="00266CFF"/>
    <w:rsid w:val="002A336B"/>
    <w:rsid w:val="002A5193"/>
    <w:rsid w:val="002A5840"/>
    <w:rsid w:val="002C55C7"/>
    <w:rsid w:val="002F26E9"/>
    <w:rsid w:val="002F5F3E"/>
    <w:rsid w:val="00326896"/>
    <w:rsid w:val="00331C03"/>
    <w:rsid w:val="00343145"/>
    <w:rsid w:val="003472F9"/>
    <w:rsid w:val="00356424"/>
    <w:rsid w:val="003D589F"/>
    <w:rsid w:val="00430664"/>
    <w:rsid w:val="004463C6"/>
    <w:rsid w:val="00461FBC"/>
    <w:rsid w:val="004663A4"/>
    <w:rsid w:val="00470357"/>
    <w:rsid w:val="004947F5"/>
    <w:rsid w:val="0049595D"/>
    <w:rsid w:val="004C5079"/>
    <w:rsid w:val="004D3C7A"/>
    <w:rsid w:val="004E221E"/>
    <w:rsid w:val="004E763F"/>
    <w:rsid w:val="004E780F"/>
    <w:rsid w:val="00505A2F"/>
    <w:rsid w:val="00531E7F"/>
    <w:rsid w:val="00591F6F"/>
    <w:rsid w:val="005D0BF6"/>
    <w:rsid w:val="00656078"/>
    <w:rsid w:val="00664EA0"/>
    <w:rsid w:val="006653BB"/>
    <w:rsid w:val="00682EF9"/>
    <w:rsid w:val="00683044"/>
    <w:rsid w:val="007A01A5"/>
    <w:rsid w:val="007A6955"/>
    <w:rsid w:val="00836946"/>
    <w:rsid w:val="00884DB9"/>
    <w:rsid w:val="008C0783"/>
    <w:rsid w:val="008D6904"/>
    <w:rsid w:val="008E281E"/>
    <w:rsid w:val="008F5C9B"/>
    <w:rsid w:val="00933143"/>
    <w:rsid w:val="0099546B"/>
    <w:rsid w:val="00A006EB"/>
    <w:rsid w:val="00A2390A"/>
    <w:rsid w:val="00A52F7C"/>
    <w:rsid w:val="00A57140"/>
    <w:rsid w:val="00A57B24"/>
    <w:rsid w:val="00A7523E"/>
    <w:rsid w:val="00AC12F7"/>
    <w:rsid w:val="00AC3650"/>
    <w:rsid w:val="00AE0867"/>
    <w:rsid w:val="00AF51F0"/>
    <w:rsid w:val="00B51278"/>
    <w:rsid w:val="00B6182A"/>
    <w:rsid w:val="00B66363"/>
    <w:rsid w:val="00B70DEA"/>
    <w:rsid w:val="00B767C6"/>
    <w:rsid w:val="00B7737C"/>
    <w:rsid w:val="00B96FE5"/>
    <w:rsid w:val="00BA23A0"/>
    <w:rsid w:val="00BA3C9C"/>
    <w:rsid w:val="00BF56BD"/>
    <w:rsid w:val="00C308A2"/>
    <w:rsid w:val="00C708A6"/>
    <w:rsid w:val="00C754E3"/>
    <w:rsid w:val="00C920B4"/>
    <w:rsid w:val="00C968B8"/>
    <w:rsid w:val="00CC2A93"/>
    <w:rsid w:val="00CC4900"/>
    <w:rsid w:val="00CC661F"/>
    <w:rsid w:val="00CC6BAD"/>
    <w:rsid w:val="00CE56D3"/>
    <w:rsid w:val="00D10A7C"/>
    <w:rsid w:val="00D136BF"/>
    <w:rsid w:val="00D40B0E"/>
    <w:rsid w:val="00D46A02"/>
    <w:rsid w:val="00D55314"/>
    <w:rsid w:val="00D62C10"/>
    <w:rsid w:val="00D658C9"/>
    <w:rsid w:val="00DC3938"/>
    <w:rsid w:val="00DD03E3"/>
    <w:rsid w:val="00E01F1D"/>
    <w:rsid w:val="00E02525"/>
    <w:rsid w:val="00E25A21"/>
    <w:rsid w:val="00E61B4F"/>
    <w:rsid w:val="00E667CC"/>
    <w:rsid w:val="00E723F1"/>
    <w:rsid w:val="00E80301"/>
    <w:rsid w:val="00E8536A"/>
    <w:rsid w:val="00E91BCE"/>
    <w:rsid w:val="00EC0328"/>
    <w:rsid w:val="00EC5680"/>
    <w:rsid w:val="00F10522"/>
    <w:rsid w:val="00F22F47"/>
    <w:rsid w:val="00F539D0"/>
    <w:rsid w:val="00FE07D6"/>
    <w:rsid w:val="00FE4D8D"/>
    <w:rsid w:val="00FE4EA5"/>
    <w:rsid w:val="00FE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404CC"/>
  <w15:chartTrackingRefBased/>
  <w15:docId w15:val="{D4E921D4-2CE3-9F43-8F3A-4A5F458DE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08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8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8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8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8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8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8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8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8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8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8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8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8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8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8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8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8A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08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8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8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8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08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8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8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95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la Sawesi</dc:creator>
  <cp:keywords/>
  <dc:description/>
  <cp:lastModifiedBy>Suhila Sawesi</cp:lastModifiedBy>
  <cp:revision>2</cp:revision>
  <dcterms:created xsi:type="dcterms:W3CDTF">2025-04-04T22:34:00Z</dcterms:created>
  <dcterms:modified xsi:type="dcterms:W3CDTF">2025-04-04T22:34:00Z</dcterms:modified>
</cp:coreProperties>
</file>